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395"/>
        <w:gridCol w:w="1905"/>
        <w:gridCol w:w="1380"/>
        <w:gridCol w:w="1770"/>
        <w:gridCol w:w="1500"/>
        <w:gridCol w:w="1515"/>
        <w:gridCol w:w="1695"/>
        <w:gridCol w:w="1912"/>
      </w:tblGrid>
      <w:tr w:rsidR="0703EF52" w:rsidTr="0703EF52" w14:paraId="27DBDE1D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9F9F5E4" w14:textId="2D1F2B5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able 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9305D65" w14:textId="0F0B2FE9"/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79F171F" w14:textId="4526D18B"/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12CB3CC" w14:textId="143DB22D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45D4CF3" w14:textId="1103B8F9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51FE5B7" w14:textId="17E050BC"/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C320735" w14:textId="54C603B3"/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D60FA02" w14:textId="45F2EC20"/>
        </w:tc>
      </w:tr>
      <w:tr w:rsidR="0703EF52" w:rsidTr="0703EF52" w14:paraId="3DAEB663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215BCB1" w14:textId="181F2D9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adache 1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B7CF4C8" w14:textId="52F5E41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adache 2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9B43DA2" w14:textId="6188DDA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 result of CM encoding?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C74B83E" w14:textId="554662A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agnosed Headache 1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9F94A73" w14:textId="088EDFA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agnosed Headache 2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3C2CAF3" w14:textId="152998B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agnosed Headache 3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35F0EA0" w14:textId="375B31B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agnosed Headache 4</w:t>
            </w:r>
          </w:p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6B73FB7" w14:textId="6CA18D4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agnosed Headache 5</w:t>
            </w:r>
          </w:p>
        </w:tc>
      </w:tr>
      <w:tr w:rsidR="0703EF52" w:rsidTr="0703EF52" w14:paraId="5DE2B08F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E042F8E" w14:textId="46DCA2E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9B532F9" w14:textId="035E1B5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 tension type headache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57097ED" w14:textId="713CE5B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E1F35A0" w14:textId="5EE8206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D2F3BB3" w14:textId="1D6F037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5B60732" w14:textId="6307993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requent tension type headache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A80483E" w14:textId="42BFD16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 tension type headache</w:t>
            </w:r>
          </w:p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8989BD3" w14:textId="59B2779A"/>
        </w:tc>
      </w:tr>
      <w:tr w:rsidR="0703EF52" w:rsidTr="0703EF52" w14:paraId="3E849BBE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1191F16" w14:textId="024DC6E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39F65CA" w14:textId="212DABA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 tension type headache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BAD7389" w14:textId="4E963C96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EFC5CB7" w14:textId="2A8F91B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16BA120" w14:textId="12A25E2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A38BDD0" w14:textId="71DBC84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 tension type headache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CD15235" w14:textId="40576EC5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938C6E2" w14:textId="147DB54A"/>
        </w:tc>
      </w:tr>
      <w:tr w:rsidR="0703EF52" w:rsidTr="0703EF52" w14:paraId="0FFC32DA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E2A208B" w14:textId="59A8C02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34E84E4" w14:textId="472373F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 tension type headache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00790E5" w14:textId="3DEA087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BBBA310" w14:textId="7B8E935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8ED0D7B" w14:textId="625C321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3194C6B" w14:textId="7015350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requent tension type headache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DA89D28" w14:textId="7846D61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 tension type headache</w:t>
            </w:r>
          </w:p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55F49DE" w14:textId="130043DB"/>
        </w:tc>
      </w:tr>
      <w:tr w:rsidR="0703EF52" w:rsidTr="0703EF52" w14:paraId="0A388477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E5906F1" w14:textId="2EDD351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6C0135D" w14:textId="6AF9B41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32535E1" w14:textId="39BED266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E78224A" w14:textId="3F1AFE2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E4784CE" w14:textId="2654E5C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6FF7C5D" w14:textId="6E8D7F8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0D5B11B" w14:textId="0B59A289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5129C5B" w14:textId="146F9965"/>
        </w:tc>
      </w:tr>
      <w:tr w:rsidR="0703EF52" w:rsidTr="0703EF52" w14:paraId="74492AE3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50FAB6F" w14:textId="2AF7A48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65D6931" w14:textId="0463FFF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1D2C982" w14:textId="1F2F7B78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197F360" w14:textId="72E65F8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F25A4AB" w14:textId="5D55610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6B74AAF" w14:textId="1577FB6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DEA7C54" w14:textId="2F972DA7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8D64982" w14:textId="4386965B"/>
        </w:tc>
      </w:tr>
      <w:tr w:rsidR="0703EF52" w:rsidTr="0703EF52" w14:paraId="00A493FE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486DDA8" w14:textId="2CB6FAC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ldHA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86F06E2" w14:textId="48283E8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A816886" w14:textId="20D304DA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F3CBF59" w14:textId="1EB6E00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ldH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94E16F9" w14:textId="2675251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899C9A3" w14:textId="1BB725E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8E71BC4" w14:textId="38C892E3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53E0F19" w14:textId="68A72AB8"/>
        </w:tc>
      </w:tr>
      <w:tr w:rsidR="0703EF52" w:rsidTr="0703EF52" w14:paraId="04E6B7E1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6AC4F89" w14:textId="5281582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ldHA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8103CD7" w14:textId="63DAFE4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DF1F447" w14:textId="3AB75754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1C82AF0" w14:textId="2F2ED41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69586A7" w14:textId="2459F566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ldHA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463EFD4" w14:textId="215DFE6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784522D" w14:textId="724BBE6C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3FDE651" w14:textId="477E4D3B"/>
        </w:tc>
      </w:tr>
      <w:tr w:rsidR="0703EF52" w:rsidTr="0703EF52" w14:paraId="3481E962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28BECA5" w14:textId="174387A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pression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572D1B0" w14:textId="29A091C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76576BB" w14:textId="13A0F588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596DF5B" w14:textId="65BACB8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pression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B8F1622" w14:textId="6C0080A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CFD6A45" w14:textId="4706583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9C53DB3" w14:textId="3BC2DB0A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B21F4C7" w14:textId="40BCBE31"/>
        </w:tc>
      </w:tr>
      <w:tr w:rsidR="0703EF52" w:rsidTr="0703EF52" w14:paraId="71834F83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63D25EF" w14:textId="58B1DED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pression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A9F656C" w14:textId="21648B6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163F38C" w14:textId="5A0C9E06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0E3CA64" w14:textId="3FCF58F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3BD863D" w14:textId="1B866A1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pressio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274DD31" w14:textId="2573054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1EAC3EB" w14:textId="38C7FAB8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465EA8B" w14:textId="2DB812A0"/>
        </w:tc>
      </w:tr>
      <w:tr w:rsidR="0703EF52" w:rsidTr="0703EF52" w14:paraId="5F417434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85BFA13" w14:textId="314EB37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ug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B8110A8" w14:textId="30499CA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8D25EF6" w14:textId="6FB945B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DFEB23C" w14:textId="1CABC6F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F36F217" w14:textId="0550794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98671C0" w14:textId="795EA0A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ugh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ACA5489" w14:textId="74A5B0FF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0A58B0C" w14:textId="175012CD"/>
        </w:tc>
      </w:tr>
      <w:tr w:rsidR="0703EF52" w:rsidTr="0703EF52" w14:paraId="07EF6B53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E2E9021" w14:textId="5237A17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ug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095F059" w14:textId="2BA0340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0A6DF6C" w14:textId="5BA5647B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BC18B21" w14:textId="1E528FB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025616F" w14:textId="685F124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FD1C1B0" w14:textId="1931412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ugh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A076F0A" w14:textId="2C066C18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82FF35B" w14:textId="1CA5233C"/>
        </w:tc>
      </w:tr>
      <w:tr w:rsidR="0703EF52" w:rsidTr="0703EF52" w14:paraId="1E6D458E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4686857" w14:textId="33A79D5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ug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ED462C4" w14:textId="3F6448B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0181052" w14:textId="6DCE68BF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AC331AD" w14:textId="4F79209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1D56793" w14:textId="5A54F27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2B5E9E1" w14:textId="47C72E4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ugh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2358A60" w14:textId="75E2E3A9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2EABA31" w14:textId="7AE6B32F"/>
        </w:tc>
      </w:tr>
      <w:tr w:rsidR="0703EF52" w:rsidTr="0703EF52" w14:paraId="7003FDD3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E5E0A58" w14:textId="5F155EF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ercise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5E08879" w14:textId="62E5601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6AE0AB1" w14:textId="65D41A66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B9B2277" w14:textId="415CCEE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ercise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B38B9D6" w14:textId="16D6B13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6FC59E8" w14:textId="5FBE31D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30ADAA5" w14:textId="3476A162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A034638" w14:textId="4ABC7FC6"/>
        </w:tc>
      </w:tr>
      <w:tr w:rsidR="0703EF52" w:rsidTr="0703EF52" w14:paraId="0A0B64C9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486ED9A" w14:textId="63C10BF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ercise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08100C8" w14:textId="5A5C8F8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CAE668A" w14:textId="65D4716F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FFA47C3" w14:textId="154299C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ercise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29C6B50" w14:textId="649C49A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71F7C40" w14:textId="176061D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2976FA6" w14:textId="4123016D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D45B9FF" w14:textId="4D0382E7"/>
        </w:tc>
      </w:tr>
      <w:tr w:rsidR="0703EF52" w:rsidTr="0703EF52" w14:paraId="0AB66595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6BB67A1" w14:textId="3698332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ercise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0DB1370" w14:textId="5801A5C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113BB98" w14:textId="77594FF8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F2EFAB5" w14:textId="255B7D4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B38E083" w14:textId="1C370CF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ercise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0768654" w14:textId="3F23C20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2421F2F" w14:textId="2B0A3380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9FC724F" w14:textId="7F1551E6"/>
        </w:tc>
      </w:tr>
      <w:tr w:rsidR="0703EF52" w:rsidTr="0703EF52" w14:paraId="29598969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8D36335" w14:textId="48CFF23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requent tension type headache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FBDB285" w14:textId="7E1F570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E7E5C11" w14:textId="45CAB583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6AC3A1A" w14:textId="79F5C776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CB2E524" w14:textId="5785962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3A8D32F" w14:textId="55C26F3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requent tension type headache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2BA7C9E" w14:textId="3AA06487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B0DE174" w14:textId="544BD2AE"/>
        </w:tc>
      </w:tr>
      <w:tr w:rsidR="0703EF52" w:rsidTr="0703EF52" w14:paraId="40AE36C7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4EE2AA9" w14:textId="3D47FE6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requent tension type headache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D4D8D3B" w14:textId="4AE40F9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5128C7A" w14:textId="79BC7C99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C673B5C" w14:textId="7C1B03C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CBA6395" w14:textId="2C7377B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CC48D0E" w14:textId="49A7D5D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requent tension type headache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EF774D8" w14:textId="1E7DB1A7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51C4D46" w14:textId="0CBE4261"/>
        </w:tc>
      </w:tr>
      <w:tr w:rsidR="0703EF52" w:rsidTr="0703EF52" w14:paraId="16B11DFF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5838A3E" w14:textId="773644F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c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11D9F0A" w14:textId="34731AB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0821912" w14:textId="30C6F2C1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469B16D" w14:textId="49C3431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c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8C62B71" w14:textId="551D281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0B3EA17" w14:textId="0F9193E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52A5CC5" w14:textId="68CD5573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3B6E0C4" w14:textId="026D7B17"/>
        </w:tc>
      </w:tr>
      <w:tr w:rsidR="0703EF52" w:rsidTr="0703EF52" w14:paraId="6AB8B279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42B2765" w14:textId="25BD62B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c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560897A" w14:textId="5C4FE72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948AF89" w14:textId="3E9F9285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B7E7083" w14:textId="207E5EF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2446566" w14:textId="4C79F89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c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9FD08C2" w14:textId="1D8AECD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6C55995" w14:textId="63949C82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078EAA1" w14:textId="49BC4DF5"/>
        </w:tc>
      </w:tr>
      <w:tr w:rsidR="0703EF52" w:rsidTr="0703EF52" w14:paraId="5BE8C550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49FE642" w14:textId="1D19D1D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nic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350AE85" w14:textId="0787DAB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 tension type headache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C09C950" w14:textId="6DE815D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F3425A4" w14:textId="2CDE8EB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nic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902A33D" w14:textId="2824043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requent tension type headache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E1BE4DE" w14:textId="5AAF3C1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 tension type headache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3984CDD" w14:textId="39608650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34C688A" w14:textId="688E3B2A"/>
        </w:tc>
      </w:tr>
      <w:tr w:rsidR="0703EF52" w:rsidTr="0703EF52" w14:paraId="670E93AC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EC866DB" w14:textId="2B46E80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nic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72DDA92" w14:textId="01510F6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97A2386" w14:textId="7A29E919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28B7DD1" w14:textId="657816B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C5F740E" w14:textId="299241F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28E603E" w14:textId="73B1918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nic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8883BBC" w14:textId="4A7D2570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8883E67" w14:textId="35238299"/>
        </w:tc>
      </w:tr>
      <w:tr w:rsidR="0703EF52" w:rsidTr="0703EF52" w14:paraId="08BA1069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C4BB2A5" w14:textId="7FAE8D2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nic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57ED8F6" w14:textId="782558B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27A91D7" w14:textId="51B3BF4C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125E616" w14:textId="07C5A2E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07A697B" w14:textId="406218A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BB927A5" w14:textId="0AF654D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nic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2FEFA9E" w14:textId="6088AFB1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6FED58B" w14:textId="681BC09A"/>
        </w:tc>
      </w:tr>
      <w:tr w:rsidR="0703EF52" w:rsidTr="0703EF52" w14:paraId="0BD155C9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F5F71B5" w14:textId="67A0171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requent tension type headache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4DC9151" w14:textId="258686C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4C2E04A" w14:textId="7AC5E4C2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F95BD1C" w14:textId="175561B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CF60A05" w14:textId="318F6A9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1D93F24" w14:textId="54F2B1A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requent tension type headache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A99B10F" w14:textId="11930FD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requent tension type headache</w:t>
            </w:r>
          </w:p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2401F6F" w14:textId="4927B9F8"/>
        </w:tc>
      </w:tr>
      <w:tr w:rsidR="0703EF52" w:rsidTr="0703EF52" w14:paraId="2A1DF253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4387794" w14:textId="00B850C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requent tension type headache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C51EF58" w14:textId="21FD0D7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585B493" w14:textId="16A31ADD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5D23719" w14:textId="36DEAE4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6AA481E" w14:textId="3DD8CF1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D045C2F" w14:textId="21F7EAF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requent tension type headache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8F986D9" w14:textId="132486F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requent tension type headache</w:t>
            </w:r>
          </w:p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1BB39FA" w14:textId="28E79911"/>
        </w:tc>
      </w:tr>
      <w:tr w:rsidR="0703EF52" w:rsidTr="0703EF52" w14:paraId="286B6313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444BE62" w14:textId="07F9D49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requent tension type headache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F7EC7E6" w14:textId="6F25E92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nic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47CE869" w14:textId="39CC835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6B17456" w14:textId="41EA66E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nic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8064112" w14:textId="1AFB9AB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requent tension type headache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96853AE" w14:textId="550D16E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requent tension type headache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E589F8F" w14:textId="28A45336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BFDB856" w14:textId="5C03F6BF"/>
        </w:tc>
      </w:tr>
      <w:tr w:rsidR="0703EF52" w:rsidTr="0703EF52" w14:paraId="0500220F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378A66F" w14:textId="3D30912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1F9A04C" w14:textId="5FB50E8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812B239" w14:textId="284E0372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29FF44F" w14:textId="59A188B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ADDFB14" w14:textId="09B01C0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DA8C5CD" w14:textId="1C63598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72C31E2" w14:textId="21A16181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462056F" w14:textId="0122C130"/>
        </w:tc>
      </w:tr>
      <w:tr w:rsidR="0703EF52" w:rsidTr="0703EF52" w14:paraId="7DD75FA1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15E5756" w14:textId="62F5FE4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E901BEA" w14:textId="168EC43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nic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259A8FD" w14:textId="3FE0D05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D9B8BCC" w14:textId="253B7C9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EDAB33E" w14:textId="1528318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E33079D" w14:textId="4F8A69C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nic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6A3BDC5" w14:textId="387ED03D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A47AE90" w14:textId="45EE9575"/>
        </w:tc>
      </w:tr>
      <w:tr w:rsidR="0703EF52" w:rsidTr="0703EF52" w14:paraId="3C7F0689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7583B7A" w14:textId="4C522BB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9864B2A" w14:textId="443EF17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52A99F1" w14:textId="318A3EC3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730F346" w14:textId="6E67E38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5BEE138" w14:textId="652FB9A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D2FB7E6" w14:textId="72DA08C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A1FC2E2" w14:textId="325E33EE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E02E3C6" w14:textId="247E90EA"/>
        </w:tc>
      </w:tr>
      <w:tr w:rsidR="0703EF52" w:rsidTr="0703EF52" w14:paraId="1CDC8ABB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6C09BC1" w14:textId="0E3D5D86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06FA16C" w14:textId="45E8FF7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nic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1FC5914" w14:textId="16137B8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601E1CA" w14:textId="7F53E406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FF7B4A7" w14:textId="52A78E6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436B222" w14:textId="49A073D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nic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4034B72" w14:textId="5E4C2117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1273001" w14:textId="17F70594"/>
        </w:tc>
      </w:tr>
      <w:tr w:rsidR="0703EF52" w:rsidTr="0703EF52" w14:paraId="1C5B607A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A16F767" w14:textId="011BBC6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d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31B502F" w14:textId="0EE82BF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73AADD2" w14:textId="402A8F4A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F061549" w14:textId="71D17DF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553087A" w14:textId="61CDE49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dph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A053D04" w14:textId="3CB3E8F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F630011" w14:textId="1FADE959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3009262" w14:textId="19FDB76E"/>
        </w:tc>
      </w:tr>
      <w:tr w:rsidR="0703EF52" w:rsidTr="0703EF52" w14:paraId="113C6824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1DAA955" w14:textId="50C5AFA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d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641429F" w14:textId="524927D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9202761" w14:textId="79FDCD29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676A664" w14:textId="6AFD89C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dph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3E4B91E" w14:textId="3922EB3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21ADAC6" w14:textId="6E2DF2D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B676069" w14:textId="22808845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D15EFBB" w14:textId="25FBDDB6"/>
        </w:tc>
      </w:tr>
      <w:tr w:rsidR="0703EF52" w:rsidTr="0703EF52" w14:paraId="0C3B8603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B94EAA1" w14:textId="7C72994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ummular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E225BAE" w14:textId="0C3AD80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7F04095" w14:textId="1A4708BC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F79FAF8" w14:textId="65112F9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ECDD4DA" w14:textId="469D9F6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16D8C01" w14:textId="0C371BF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ummular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F8EFAA8" w14:textId="7B789E6E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796A316" w14:textId="315B5683"/>
        </w:tc>
      </w:tr>
      <w:tr w:rsidR="0703EF52" w:rsidTr="0703EF52" w14:paraId="2E1D1266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48CB33A" w14:textId="7C13FEC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ummular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2115FBA" w14:textId="1DDA340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C1505BB" w14:textId="63753E10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5136BA6" w14:textId="6FB0B21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EED6F5F" w14:textId="6DD5D96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069202D" w14:textId="11F2E55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ummular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546325B" w14:textId="55AD5833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2E5A9C0" w14:textId="5AAD8FDE"/>
        </w:tc>
      </w:tr>
      <w:tr w:rsidR="0703EF52" w:rsidTr="0703EF52" w14:paraId="2739E20A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E569B29" w14:textId="7ADB6D9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CBE0E92" w14:textId="47CF7AF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 tension type headache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232E7D4" w14:textId="20B2C90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62548A3" w14:textId="42357D2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D26AAED" w14:textId="58FA393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1597C33" w14:textId="79FB92E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 tension type headache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A3E721F" w14:textId="549D9886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8FCC75B" w14:textId="03E749F6"/>
        </w:tc>
      </w:tr>
      <w:tr w:rsidR="0703EF52" w:rsidTr="0703EF52" w14:paraId="7D04C0E8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303CB82" w14:textId="2B3D6AF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D29A617" w14:textId="3EA6E1D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 tension type headache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8A4451C" w14:textId="7314AF0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3E3C5FF" w14:textId="416FD07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6C3B516" w14:textId="211076E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78C4172" w14:textId="4092AAD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A472DE8" w14:textId="404FE24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 tension type headache</w:t>
            </w:r>
          </w:p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63C44C4" w14:textId="20A8CFA9"/>
        </w:tc>
      </w:tr>
      <w:tr w:rsidR="0703EF52" w:rsidTr="0703EF52" w14:paraId="66AD9C79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041F7B7" w14:textId="6979D46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807C357" w14:textId="75617FD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A567EC0" w14:textId="4D275AC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DEC495D" w14:textId="4BE71E4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C71F9BA" w14:textId="1D267D8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747EFF3" w14:textId="78D956B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DACDF18" w14:textId="7F0512AA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0099B9B" w14:textId="7F93AD9A"/>
        </w:tc>
      </w:tr>
      <w:tr w:rsidR="0703EF52" w:rsidTr="0703EF52" w14:paraId="3CE9D24F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20A7E15" w14:textId="79D425C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4B73091" w14:textId="50C8C65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796372A" w14:textId="0E99EB8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E3533A5" w14:textId="2BCF761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0CB159C" w14:textId="71FF39E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A5ADD36" w14:textId="0464E30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A98896F" w14:textId="3F15EE46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D6B08E9" w14:textId="7AA33950"/>
        </w:tc>
      </w:tr>
      <w:tr w:rsidR="0703EF52" w:rsidTr="0703EF52" w14:paraId="62BFEF72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270A354" w14:textId="2DEB486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6D41631" w14:textId="292C2D9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EFB001D" w14:textId="19993D3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6D01F65" w14:textId="56CD02D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0C5D687" w14:textId="1E07270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595C842" w14:textId="1A3B8BD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BF51EDB" w14:textId="21E6062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24C7E4B" w14:textId="150AF2B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</w:tr>
      <w:tr w:rsidR="0703EF52" w:rsidTr="0703EF52" w14:paraId="09E2C3B0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148DA96" w14:textId="16A940F6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DE3A483" w14:textId="1D8CF2D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ED3C54B" w14:textId="4BC82F9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FE0A782" w14:textId="56C25BA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F1F70CD" w14:textId="2F5816F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E251D7F" w14:textId="382EC22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AD25583" w14:textId="27D4025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54AC4D7" w14:textId="44DBE792"/>
        </w:tc>
      </w:tr>
      <w:tr w:rsidR="0703EF52" w:rsidTr="0703EF52" w14:paraId="41BA4056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D22B18F" w14:textId="75013BC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850E871" w14:textId="252EB4A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2AC1358" w14:textId="379A9CE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D0BB563" w14:textId="40B93AE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E56F1EA" w14:textId="3CC5AD0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73F7163" w14:textId="02DF898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A9587E4" w14:textId="1BE3BDA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B8C2707" w14:textId="6FCD0F8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</w:tr>
      <w:tr w:rsidR="0703EF52" w:rsidTr="0703EF52" w14:paraId="3F0B96EF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B0F193F" w14:textId="1301AAF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4A75E6F" w14:textId="20AA838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ldHA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67F8213" w14:textId="7B6537C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89B8D0F" w14:textId="5615AB3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ldH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9A18D66" w14:textId="4555E2A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FA14DCB" w14:textId="3423EE9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5FB7479" w14:textId="3B86D22E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EF8A6C8" w14:textId="4B743029"/>
        </w:tc>
      </w:tr>
      <w:tr w:rsidR="0703EF52" w:rsidTr="0703EF52" w14:paraId="6A608829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FC6AD5B" w14:textId="0275574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A87EBAA" w14:textId="169F8C3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pression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BE10140" w14:textId="0E176FF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787F7AC" w14:textId="4FEA3B3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pression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8818925" w14:textId="2F46EF4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92E766D" w14:textId="1794539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94EB606" w14:textId="318F0D7D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1D9BD66" w14:textId="0F7F6F19"/>
        </w:tc>
      </w:tr>
      <w:tr w:rsidR="0703EF52" w:rsidTr="0703EF52" w14:paraId="15C4AF82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1361228" w14:textId="5CB7414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2A554BD" w14:textId="76D0F07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ugh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5685211" w14:textId="5B871E46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8A01D71" w14:textId="64D3D73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AAA0E51" w14:textId="0ADF6B6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C3ABB45" w14:textId="6A97068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ugh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11728E9" w14:textId="4C054D1F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4A4754A" w14:textId="084BCCC3"/>
        </w:tc>
      </w:tr>
      <w:tr w:rsidR="0703EF52" w:rsidTr="0703EF52" w14:paraId="5E3F4843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C687B0F" w14:textId="2E0CBC3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2B508CF" w14:textId="4D8CF67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ercise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E059B47" w14:textId="175AA81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33566C2" w14:textId="0E13451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ercise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6A72B9D" w14:textId="0ED32CB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1ABD15A" w14:textId="609E741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7BFA810" w14:textId="1A868F23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1D05BED" w14:textId="1C25F2E2"/>
        </w:tc>
      </w:tr>
      <w:tr w:rsidR="0703EF52" w:rsidTr="0703EF52" w14:paraId="31D6CAF4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C165399" w14:textId="532B36A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F21E272" w14:textId="4DC94EB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requent tension type headache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BE65AC1" w14:textId="3987A1E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70B4052" w14:textId="6C3B990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3F71829" w14:textId="6DAE51C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5B6544A" w14:textId="4F4824F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requent tension type headache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0310177" w14:textId="42B60240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07811E4" w14:textId="2A105635"/>
        </w:tc>
      </w:tr>
      <w:tr w:rsidR="0703EF52" w:rsidTr="0703EF52" w14:paraId="6F4CC701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6112489" w14:textId="564F9E2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7E3C8A9" w14:textId="0C3E5E2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c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ED2726E" w14:textId="44AA226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8ABDC11" w14:textId="18F7E63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2ED0232" w14:textId="7534CFB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E2794EA" w14:textId="2CAA4FE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c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25B0100" w14:textId="30FD0329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3E4BEF7" w14:textId="15DDD8BD"/>
        </w:tc>
      </w:tr>
      <w:tr w:rsidR="0703EF52" w:rsidTr="0703EF52" w14:paraId="4C5F6825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564EB9C" w14:textId="33C98FE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8E76FE9" w14:textId="3FDF36E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nic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3D87A02" w14:textId="3EAF768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B698F2B" w14:textId="2D31BDA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B648B71" w14:textId="021848F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14FEAA1" w14:textId="3DB8051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nic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73AB240" w14:textId="50D82E21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F53318A" w14:textId="5C24DA93"/>
        </w:tc>
      </w:tr>
      <w:tr w:rsidR="0703EF52" w:rsidTr="0703EF52" w14:paraId="5B3944F0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F8A9429" w14:textId="002D459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BDA4090" w14:textId="107CDCC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requent tension type headache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8C7A893" w14:textId="2E6AAC9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D33246D" w14:textId="3AB65886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5CD68ED" w14:textId="01E0447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90EBF6E" w14:textId="7CBA184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requent tension type headache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9F3590E" w14:textId="29DB8D57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1E07BF8" w14:textId="101E428C"/>
        </w:tc>
      </w:tr>
      <w:tr w:rsidR="0703EF52" w:rsidTr="0703EF52" w14:paraId="0431A327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7807B26" w14:textId="60E0307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7A36FC9" w14:textId="604E566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BEB4535" w14:textId="5567A83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CD6ABB1" w14:textId="2FF35C9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53A4AD4" w14:textId="0963E1B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119511B" w14:textId="4AD4BB0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23CADD6" w14:textId="084A5DDF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132E456" w14:textId="16F91069"/>
        </w:tc>
      </w:tr>
      <w:tr w:rsidR="0703EF52" w:rsidTr="0703EF52" w14:paraId="3A8496CB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494DABD" w14:textId="6B4E20C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30ABA32" w14:textId="743709E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B5C5FAD" w14:textId="07296D8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1012F65" w14:textId="5F056BA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9B66774" w14:textId="2C9D841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FD26A7B" w14:textId="552BD29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DFCDA79" w14:textId="27D808D4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27AEAA0" w14:textId="0F38AEF1"/>
        </w:tc>
      </w:tr>
      <w:tr w:rsidR="0703EF52" w:rsidTr="0703EF52" w14:paraId="59AF0CCE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95F2782" w14:textId="3D15045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6CCD700" w14:textId="07EE9C7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dph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4FA8080" w14:textId="75D60B4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C3C7D32" w14:textId="3F2C073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dph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250BB02" w14:textId="6E0868A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0FA6AE9" w14:textId="4DEB04A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c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AD65A09" w14:textId="49C7F2DA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B10B3C8" w14:textId="35E50930"/>
        </w:tc>
      </w:tr>
      <w:tr w:rsidR="0703EF52" w:rsidTr="0703EF52" w14:paraId="49417355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81CCC11" w14:textId="550BD2F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C6ADF41" w14:textId="09AA96C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dph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E69B2BC" w14:textId="4A5C210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8D23F6D" w14:textId="7BF1C51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dph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70D5CC5" w14:textId="1EDBC6D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49B3802" w14:textId="41CEE6D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523528B" w14:textId="50CBA80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c</w:t>
            </w:r>
          </w:p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E32C7BB" w14:textId="70FE97C0"/>
        </w:tc>
      </w:tr>
      <w:tr w:rsidR="0703EF52" w:rsidTr="0703EF52" w14:paraId="79D5B8D2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AABC9EE" w14:textId="2B09F30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C951B59" w14:textId="1B938B0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ummular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024DC4C" w14:textId="75028EA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4832D9E" w14:textId="17E2B0B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E52055D" w14:textId="67D61C9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9ABF44C" w14:textId="483EC03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ummular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911D4EA" w14:textId="3D30B5D2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4082ACC" w14:textId="5BE8BB06"/>
        </w:tc>
      </w:tr>
      <w:tr w:rsidR="0703EF52" w:rsidTr="0703EF52" w14:paraId="7CE4A798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68A9A40" w14:textId="24A6EC3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x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90A764F" w14:textId="2D91CAF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93C331A" w14:textId="4168C40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D5AE430" w14:textId="4C53049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13756EB" w14:textId="31B0918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C8CAD16" w14:textId="72A4F43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x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6E42311" w14:textId="2FEFF95C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619C8CA" w14:textId="2F4F6DCB"/>
        </w:tc>
      </w:tr>
      <w:tr w:rsidR="0703EF52" w:rsidTr="0703EF52" w14:paraId="0DE9A112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A7B75EC" w14:textId="1D0E27C6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x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56929AC" w14:textId="5973FE9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73D4526" w14:textId="367875BB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FBF05D9" w14:textId="0A3B883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699154F" w14:textId="4252D3B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7DC4F5B" w14:textId="6958D1A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x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E66BBA7" w14:textId="074F216C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C5BA9E9" w14:textId="16A189CB"/>
        </w:tc>
      </w:tr>
      <w:tr w:rsidR="0703EF52" w:rsidTr="0703EF52" w14:paraId="3BB46195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D8D07F7" w14:textId="253ACB4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x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0E55325" w14:textId="270822A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8182193" w14:textId="4A9875FA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50F7877" w14:textId="09E44A7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02A1693" w14:textId="48F4C6D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06933B1" w14:textId="034015C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x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094A534" w14:textId="0B72BCA2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7184FE0" w14:textId="118DC8D6"/>
        </w:tc>
      </w:tr>
      <w:tr w:rsidR="0703EF52" w:rsidTr="0703EF52" w14:paraId="47A13DE4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2DF5728" w14:textId="70613CE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x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23FE864" w14:textId="2CDED4E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3C18B0F" w14:textId="07B5DC6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7D9D409" w14:textId="0641546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E127A3E" w14:textId="2C668A3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990EDD3" w14:textId="571E1E5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x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9025AFC" w14:textId="21C328AF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C90F3B4" w14:textId="70E58B16"/>
        </w:tc>
      </w:tr>
      <w:tr w:rsidR="0703EF52" w:rsidTr="0703EF52" w14:paraId="41FCE77C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19C095D" w14:textId="67485E3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bbing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A08F2CF" w14:textId="4D39E17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1A4CC03" w14:textId="6480C5C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798081E" w14:textId="412BF51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1D484DE" w14:textId="0B12DBF6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4E03F97" w14:textId="6CBBDB06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bbing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1FA7045" w14:textId="2319F411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3DEE833" w14:textId="37CD001A"/>
        </w:tc>
      </w:tr>
      <w:tr w:rsidR="0703EF52" w:rsidTr="0703EF52" w14:paraId="5D040FB6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31BA554" w14:textId="120B476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bbing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23AF14D" w14:textId="69420DA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262D6BD" w14:textId="05E96569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E101BFC" w14:textId="66A93E7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33A6DBA" w14:textId="552FAA0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9338814" w14:textId="2B9A8C0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bbing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672DEAB" w14:textId="05E57A8A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E0EAE67" w14:textId="4B35E4FA"/>
        </w:tc>
      </w:tr>
      <w:tr w:rsidR="0703EF52" w:rsidTr="0703EF52" w14:paraId="7DE1BDC2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36B06DD" w14:textId="14041B0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bbing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497B63B" w14:textId="54FC5AF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FD11619" w14:textId="425ED182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4FB8DA5" w14:textId="4FDA87F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0F60B50" w14:textId="6ABE9ED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805F687" w14:textId="0CA46C4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bbing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3E0FD3C" w14:textId="67E5E2C3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EFA798F" w14:textId="1CC1197A"/>
        </w:tc>
      </w:tr>
      <w:tr w:rsidR="0703EF52" w:rsidTr="0703EF52" w14:paraId="6F68FE9F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51B17EC" w14:textId="02427E6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bbing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6031DA7" w14:textId="5E837D5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94D91FD" w14:textId="74320C0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D977894" w14:textId="3327134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7E39B68" w14:textId="6C32C8E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7F0A6F9" w14:textId="0096E31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bbing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C4E2A0E" w14:textId="21A0680F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5AFE525" w14:textId="03750562"/>
        </w:tc>
      </w:tr>
      <w:tr w:rsidR="0703EF52" w:rsidTr="0703EF52" w14:paraId="419C12A6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67DCAAF" w14:textId="04AAC0C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B598030" w14:textId="0DB0AEF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 tension type headache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A76FC7F" w14:textId="08E273B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05212E4" w14:textId="689BB06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0A51758" w14:textId="6BD1B76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5EFA4D7" w14:textId="26A0718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 tension type headache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5D2BEFB" w14:textId="3D7A5BAE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0895FB7" w14:textId="78F8AC3D"/>
        </w:tc>
      </w:tr>
      <w:tr w:rsidR="0703EF52" w:rsidTr="0703EF52" w14:paraId="597009EF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3620841" w14:textId="3709204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1E14B23" w14:textId="0F61795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4E1FBAF" w14:textId="14EE8C91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09B9250" w14:textId="639DAB4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5251F07" w14:textId="32FED14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C48F12E" w14:textId="5CCEFDD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49A8E50" w14:textId="22FB8236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B187B4A" w14:textId="00C9900F"/>
        </w:tc>
      </w:tr>
      <w:tr w:rsidR="0703EF52" w:rsidTr="0703EF52" w14:paraId="3011D652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70D1A5C" w14:textId="5DA751A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8C6E3EF" w14:textId="66D3673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37E9020" w14:textId="21EE8B0D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21B24A0" w14:textId="13660AB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4ED3BB0" w14:textId="51CC63C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6B8A396" w14:textId="333FF5A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4DCA632" w14:textId="32679969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FD860D6" w14:textId="43502535"/>
        </w:tc>
      </w:tr>
      <w:tr w:rsidR="0703EF52" w:rsidTr="0703EF52" w14:paraId="2F5BE28D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7B045E8" w14:textId="4F4D3C7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815B264" w14:textId="5DF3EF3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c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234F0DA" w14:textId="7DD6D68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EC4041D" w14:textId="0705E82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EEC132F" w14:textId="262DE88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66B0B71" w14:textId="728EFCB3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c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6B3FFA1" w14:textId="6CA3C1B2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C378029" w14:textId="4B974A66"/>
        </w:tc>
      </w:tr>
      <w:tr w:rsidR="0703EF52" w:rsidTr="0703EF52" w14:paraId="1DC97305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2E5B1E1" w14:textId="3B9818B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underclap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70548D1" w14:textId="1E894C2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A0CE590" w14:textId="6798BA9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255841EB" w14:textId="55392777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underclap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6558F9A" w14:textId="350BFFF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uster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88A19F9" w14:textId="441A94C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49D7B29" w14:textId="4FC663B8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C94F163" w14:textId="3FF25982"/>
        </w:tc>
      </w:tr>
      <w:tr w:rsidR="0703EF52" w:rsidTr="0703EF52" w14:paraId="75EDD68F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304CD2C" w14:textId="72E4F7D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underclap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F088721" w14:textId="234899F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926A421" w14:textId="38121D8D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DBA5E36" w14:textId="52F8636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7205210" w14:textId="60C25DA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underclap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17005CA" w14:textId="1C4FBC8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38902D1" w14:textId="5562C6E6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3656A25" w14:textId="063D2883"/>
        </w:tc>
      </w:tr>
      <w:tr w:rsidR="0703EF52" w:rsidTr="0703EF52" w14:paraId="4421FC58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D7C7700" w14:textId="69DA715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underclap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753A8E2" w14:textId="7A22E8D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F70FE6D" w14:textId="55C2AD86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5A80F82" w14:textId="6E5F8820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underclap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4F9C8D9" w14:textId="464CA2E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F80E062" w14:textId="621378E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81AD364" w14:textId="1DD312F3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B40F2AF" w14:textId="5091AA34"/>
        </w:tc>
      </w:tr>
      <w:tr w:rsidR="0703EF52" w:rsidTr="0703EF52" w14:paraId="12A2B647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383D75A" w14:textId="0A371106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underclap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7FF34A9" w14:textId="09AA90C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D6424F3" w14:textId="086B203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1D2318D2" w14:textId="275725FE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underclap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A97CC57" w14:textId="046C699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2CEDB3E" w14:textId="2B4953A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62C93EE" w14:textId="3755073B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5CAC397" w14:textId="1C08B0C2"/>
        </w:tc>
      </w:tr>
      <w:tr w:rsidR="0703EF52" w:rsidTr="0703EF52" w14:paraId="3B0F88DB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DAEA86F" w14:textId="3D7F674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ction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A52AB45" w14:textId="60A94A6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1AFB16B" w14:textId="49FE9BF6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5D0DCEA" w14:textId="5320E799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graine w/o aura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A0346E7" w14:textId="6ADF093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ction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7DAB12D2" w14:textId="4B5BB81D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0605501" w14:textId="416B1651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15F1303" w14:textId="33F81BE8"/>
        </w:tc>
      </w:tr>
      <w:tr w:rsidR="0703EF52" w:rsidTr="0703EF52" w14:paraId="4761C7DE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9A60343" w14:textId="53FF3F3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ction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72D7044" w14:textId="0956F3B5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61A5AFDB" w14:textId="0A38E024"/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4A25AE4" w14:textId="7A1333F1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ction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39EA496" w14:textId="55B5513C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wa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E7DC005" w14:textId="5F6AFD0F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m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C2C87FF" w14:textId="33E53E8D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0509A98" w14:textId="62761F35"/>
        </w:tc>
      </w:tr>
      <w:tr w:rsidR="0703EF52" w:rsidTr="0703EF52" w14:paraId="11F445DC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45F4A128" w14:textId="3ED74594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ction</w:t>
            </w:r>
          </w:p>
        </w:tc>
        <w:tc>
          <w:tcPr>
            <w:tcW w:w="19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707CCA2" w14:textId="703B49E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3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F2E763F" w14:textId="7D4528D8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77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5CA6E939" w14:textId="52546D3A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ction</w:t>
            </w:r>
          </w:p>
        </w:tc>
        <w:tc>
          <w:tcPr>
            <w:tcW w:w="15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0369F652" w14:textId="27610AAB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</w:t>
            </w:r>
          </w:p>
        </w:tc>
        <w:tc>
          <w:tcPr>
            <w:tcW w:w="15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3D5B8F27" w14:textId="1D5187B2">
            <w:pPr>
              <w:spacing w:before="0" w:beforeAutospacing="off" w:after="0" w:afterAutospacing="off"/>
            </w:pPr>
            <w:r w:rsidRPr="0703EF52" w:rsidR="0703EF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n</w:t>
            </w:r>
          </w:p>
        </w:tc>
        <w:tc>
          <w:tcPr>
            <w:tcW w:w="169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2EB33AD" w14:textId="099B4FC0"/>
        </w:tc>
        <w:tc>
          <w:tcPr>
            <w:tcW w:w="191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2EE1AFC" w14:textId="7FC68E17"/>
        </w:tc>
      </w:tr>
      <w:tr w:rsidR="0703EF52" w:rsidTr="0703EF52" w14:paraId="1E0BAA91">
        <w:trPr>
          <w:trHeight w:val="300"/>
        </w:trPr>
        <w:tc>
          <w:tcPr>
            <w:tcW w:w="139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21D792D" w14:textId="60D00F12"/>
        </w:tc>
        <w:tc>
          <w:tcPr>
            <w:tcW w:w="190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4668951" w14:textId="59E23223"/>
        </w:tc>
        <w:tc>
          <w:tcPr>
            <w:tcW w:w="138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1CD89C6" w14:textId="3468B71D"/>
        </w:tc>
        <w:tc>
          <w:tcPr>
            <w:tcW w:w="177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17C87E2" w14:textId="17D4E3A6"/>
        </w:tc>
        <w:tc>
          <w:tcPr>
            <w:tcW w:w="150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3CD8C731" w14:textId="7872CBEE"/>
        </w:tc>
        <w:tc>
          <w:tcPr>
            <w:tcW w:w="151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0CD604F" w14:textId="0AA08CAC"/>
        </w:tc>
        <w:tc>
          <w:tcPr>
            <w:tcW w:w="169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8BDF9A8" w14:textId="062082BF"/>
        </w:tc>
        <w:tc>
          <w:tcPr>
            <w:tcW w:w="1912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7EBEEBE9" w14:textId="70488E05"/>
        </w:tc>
      </w:tr>
      <w:tr w:rsidR="0703EF52" w:rsidTr="0703EF52" w14:paraId="213EA65E">
        <w:trPr>
          <w:trHeight w:val="40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P="0703EF52" w:rsidRDefault="0703EF52" w14:paraId="68135DCE" w14:textId="6FB4E32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C1E6F44" w14:textId="57396A5F"/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4D4B1207" w14:textId="66135C65"/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42AD521" w14:textId="5692B041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54AC1685" w14:textId="50496189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14533ACF" w14:textId="6F68EEB0"/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00756925" w14:textId="22C270C0"/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703EF52" w:rsidRDefault="0703EF52" w14:paraId="249EEC10" w14:textId="4AF310C0"/>
        </w:tc>
      </w:tr>
    </w:tbl>
    <w:p xmlns:wp14="http://schemas.microsoft.com/office/word/2010/wordml" wp14:paraId="2C078E63" wp14:textId="7AF19DA7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E971EC2"/>
    <w:rsid w:val="01F52114"/>
    <w:rsid w:val="0703EF52"/>
    <w:rsid w:val="1CB527A8"/>
    <w:rsid w:val="4E971EC2"/>
    <w:rsid w:val="65D9C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71EC2"/>
  <w15:chartTrackingRefBased/>
  <w15:docId w15:val="{AAE0C9D2-47C2-4C09-9362-7D361642D3D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2-21T17:43:58.3544125Z</dcterms:created>
  <dcterms:modified xsi:type="dcterms:W3CDTF">2025-02-21T17:46:48.1212948Z</dcterms:modified>
  <dc:creator>Zhang, Pengfei (BIDMC - Neurology)</dc:creator>
  <lastModifiedBy>Zhang, Pengfei (BIDMC - Neurology)</lastModifiedBy>
</coreProperties>
</file>